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7F5E9" w14:textId="31BE7DDB" w:rsidR="00703067" w:rsidRDefault="00602460" w:rsidP="000E18A5">
      <w:pPr>
        <w:spacing w:line="480" w:lineRule="auto"/>
        <w:jc w:val="center"/>
        <w:rPr>
          <w:b/>
          <w:bCs/>
        </w:rPr>
      </w:pPr>
      <w:r w:rsidRPr="00602460">
        <w:rPr>
          <w:b/>
          <w:bCs/>
        </w:rPr>
        <w:t>Supplemental Information</w:t>
      </w:r>
    </w:p>
    <w:p w14:paraId="131AE041" w14:textId="5E3A9922" w:rsidR="00A12555" w:rsidRPr="00697318" w:rsidRDefault="00A12555" w:rsidP="00A12555">
      <w:pPr>
        <w:rPr>
          <w:color w:val="000000" w:themeColor="text1"/>
        </w:rPr>
      </w:pPr>
      <w:r w:rsidRPr="00697318">
        <w:rPr>
          <w:color w:val="000000" w:themeColor="text1"/>
        </w:rPr>
        <w:t>Supplemental Table</w:t>
      </w:r>
      <w:r w:rsidR="007F65BD">
        <w:rPr>
          <w:color w:val="000000" w:themeColor="text1"/>
        </w:rPr>
        <w:t xml:space="preserve"> 1</w:t>
      </w:r>
      <w:r w:rsidRPr="00697318">
        <w:rPr>
          <w:color w:val="000000" w:themeColor="text1"/>
        </w:rPr>
        <w:t>: Adverse Childhood Experiences (ACEs) Scale from the ABCD study</w:t>
      </w:r>
    </w:p>
    <w:tbl>
      <w:tblPr>
        <w:tblStyle w:val="GridTable1Light-Accent31"/>
        <w:tblW w:w="0" w:type="auto"/>
        <w:tblLook w:val="04A0" w:firstRow="1" w:lastRow="0" w:firstColumn="1" w:lastColumn="0" w:noHBand="0" w:noVBand="1"/>
      </w:tblPr>
      <w:tblGrid>
        <w:gridCol w:w="2515"/>
        <w:gridCol w:w="4230"/>
        <w:gridCol w:w="2605"/>
      </w:tblGrid>
      <w:tr w:rsidR="00A12555" w:rsidRPr="00697318" w14:paraId="584774CF" w14:textId="77777777" w:rsidTr="00596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0919D570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F1DE987" w14:textId="77777777" w:rsidR="00A12555" w:rsidRPr="00697318" w:rsidRDefault="00A12555" w:rsidP="00596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 xml:space="preserve">Question 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7994B096" w14:textId="77777777" w:rsidR="00A12555" w:rsidRPr="00697318" w:rsidRDefault="00A12555" w:rsidP="00596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ABCD Assessment*</w:t>
            </w:r>
          </w:p>
        </w:tc>
      </w:tr>
      <w:tr w:rsidR="00A12555" w:rsidRPr="00697318" w14:paraId="10B4EE4C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</w:tcPr>
          <w:p w14:paraId="48590F07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Physical abuse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1BA2539D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Shot, stabbed, or beaten brutally by a grown up in the home</w:t>
            </w:r>
          </w:p>
          <w:p w14:paraId="3D6E803B" w14:textId="77777777" w:rsidR="00A12555" w:rsidRPr="00697318" w:rsidRDefault="00A12555" w:rsidP="00596EEC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533A3B3D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 xml:space="preserve">KSADS-5 PTSD Module – Parent </w:t>
            </w:r>
          </w:p>
          <w:p w14:paraId="7BFF6AE6" w14:textId="77777777" w:rsidR="00A12555" w:rsidRPr="00697318" w:rsidRDefault="00A12555" w:rsidP="00596EEC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12555" w:rsidRPr="00697318" w14:paraId="6E492D07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</w:tcPr>
          <w:p w14:paraId="08268D17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49FF56AA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Beaten to the point of having bruises by a grown up in the home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63AC9125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KSADS-5 PTSD Module – Parent</w:t>
            </w:r>
          </w:p>
        </w:tc>
      </w:tr>
      <w:tr w:rsidR="00A12555" w:rsidRPr="00697318" w14:paraId="4F465F76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</w:tcPr>
          <w:p w14:paraId="085157AA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Sexual abuse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339CBA73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A grown up in the home touched your child in their privates, had your child touch their privates, or did other sexual things to your child</w:t>
            </w:r>
          </w:p>
          <w:p w14:paraId="1EA98F44" w14:textId="77777777" w:rsidR="00A12555" w:rsidRPr="00697318" w:rsidRDefault="00A12555" w:rsidP="00596EEC">
            <w:pPr>
              <w:pStyle w:val="NormalWeb"/>
              <w:spacing w:before="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69E9F419" w14:textId="77777777" w:rsidR="00A12555" w:rsidRPr="00697318" w:rsidRDefault="00A12555" w:rsidP="00596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KSADS-5 PTSD Module – Parent</w:t>
            </w:r>
          </w:p>
        </w:tc>
      </w:tr>
      <w:tr w:rsidR="00A12555" w:rsidRPr="00697318" w14:paraId="3E52D47A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</w:tcPr>
          <w:p w14:paraId="59C91FC9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13D54DC5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 An adult outside your family touched your child in their privates, had your child touch their privates or did other sexual things to your child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791539AF" w14:textId="77777777" w:rsidR="00A12555" w:rsidRPr="00697318" w:rsidRDefault="00A12555" w:rsidP="00596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KSADS-5 PTSD Module - Parent</w:t>
            </w:r>
          </w:p>
        </w:tc>
      </w:tr>
      <w:tr w:rsidR="00A12555" w:rsidRPr="00697318" w14:paraId="2DF405A6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</w:tcPr>
          <w:p w14:paraId="0AAE275D" w14:textId="53B99456" w:rsidR="00A12555" w:rsidRPr="00697318" w:rsidRDefault="00CD6CB0" w:rsidP="00596EE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ousehold violence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5628C27F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Witness the grownups in the home push, shove or hit one another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74BA6650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KSADS-5 PTSD Module – Parent</w:t>
            </w:r>
          </w:p>
        </w:tc>
      </w:tr>
      <w:tr w:rsidR="00A12555" w:rsidRPr="00697318" w14:paraId="6D0F164D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5896B14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3DD9378" w14:textId="77777777" w:rsidR="00A12555" w:rsidRPr="00697318" w:rsidRDefault="00A12555" w:rsidP="00596EEC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Family members sometimes hit each other</w:t>
            </w:r>
          </w:p>
          <w:p w14:paraId="666F14B8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5" w:type="dxa"/>
          </w:tcPr>
          <w:p w14:paraId="4E7AC48A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  <w:shd w:val="clear" w:color="auto" w:fill="FFFFFF"/>
              </w:rPr>
              <w:t>Environment Scale</w:t>
            </w:r>
            <w:r w:rsidRPr="00697318">
              <w:rPr>
                <w:color w:val="000000" w:themeColor="text1"/>
                <w:sz w:val="20"/>
                <w:szCs w:val="20"/>
              </w:rPr>
              <w:t>- Parent Report</w:t>
            </w:r>
            <w:r w:rsidRPr="0069731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6D2B8F9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12555" w:rsidRPr="00697318" w14:paraId="2E35927B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6D76CC0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173E76E" w14:textId="77777777" w:rsidR="00A12555" w:rsidRPr="00697318" w:rsidRDefault="00A12555" w:rsidP="00596EEC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Family members sometimes get so angry they throw things</w:t>
            </w:r>
          </w:p>
          <w:p w14:paraId="16822D2C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5" w:type="dxa"/>
          </w:tcPr>
          <w:p w14:paraId="1B0BAC08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  <w:shd w:val="clear" w:color="auto" w:fill="FFFFFF"/>
              </w:rPr>
              <w:t>Environment Scale</w:t>
            </w:r>
            <w:r w:rsidRPr="00697318">
              <w:rPr>
                <w:color w:val="000000" w:themeColor="text1"/>
                <w:sz w:val="20"/>
                <w:szCs w:val="20"/>
              </w:rPr>
              <w:t>- Parent Report</w:t>
            </w:r>
            <w:r w:rsidRPr="0069731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9D3677B" w14:textId="77777777" w:rsidR="00A12555" w:rsidRPr="00697318" w:rsidRDefault="00A12555" w:rsidP="00596EEC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12555" w:rsidRPr="00697318" w14:paraId="4E13C75E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8414662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B36054D" w14:textId="77777777" w:rsidR="00A12555" w:rsidRPr="00697318" w:rsidRDefault="00A12555" w:rsidP="00596EEC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Family members sometimes hit each other</w:t>
            </w:r>
          </w:p>
        </w:tc>
        <w:tc>
          <w:tcPr>
            <w:tcW w:w="2605" w:type="dxa"/>
          </w:tcPr>
          <w:p w14:paraId="427643CC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Family Environment Scale </w:t>
            </w:r>
            <w:r w:rsidRPr="00697318">
              <w:rPr>
                <w:color w:val="000000" w:themeColor="text1"/>
                <w:sz w:val="20"/>
                <w:szCs w:val="20"/>
              </w:rPr>
              <w:t>– Youth Report</w:t>
            </w:r>
          </w:p>
        </w:tc>
      </w:tr>
      <w:tr w:rsidR="00A12555" w:rsidRPr="00697318" w14:paraId="0C8D4F74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</w:tcPr>
          <w:p w14:paraId="67D44E51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6CD6C37" w14:textId="77777777" w:rsidR="00A12555" w:rsidRPr="00697318" w:rsidRDefault="00A12555" w:rsidP="00596EEC">
            <w:pPr>
              <w:pStyle w:val="NormalWeb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 xml:space="preserve">Family members sometimes get so angry they throw things </w:t>
            </w:r>
          </w:p>
          <w:p w14:paraId="21BD5E50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78D7DEDA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Family Environment Scale </w:t>
            </w:r>
            <w:r w:rsidRPr="00697318">
              <w:rPr>
                <w:color w:val="000000" w:themeColor="text1"/>
                <w:sz w:val="20"/>
                <w:szCs w:val="20"/>
              </w:rPr>
              <w:t>– Youth Report</w:t>
            </w:r>
          </w:p>
        </w:tc>
      </w:tr>
      <w:tr w:rsidR="00A12555" w:rsidRPr="00697318" w14:paraId="29894463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242DCB2A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Substance abuse in the household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BD7E2AD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Has any blood relative of your child ever had any problems due to alcohol such as: marital separation or divorce, laid off or fired from work, arrests or DUIs; alcohol harmed their health; in an alcohol treatment program; suspended or expelled from school 2 or more times; isolated self from family, caused arguments or were drunk a lot?**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741FC735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Family History Assessment –  Parent</w:t>
            </w:r>
          </w:p>
          <w:p w14:paraId="022A3D96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12555" w:rsidRPr="00697318" w14:paraId="39127017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</w:tcPr>
          <w:p w14:paraId="121159D8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Household mental illnes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3EB06FB6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Has ANY blood relative of your child ever attempted or committed suicide?**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11BA7475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Demographics survey –  Parent</w:t>
            </w:r>
          </w:p>
        </w:tc>
      </w:tr>
      <w:tr w:rsidR="00A12555" w:rsidRPr="00697318" w14:paraId="32E787F3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362F60E" w14:textId="77777777" w:rsidR="00A12555" w:rsidRPr="00697318" w:rsidRDefault="00A12555" w:rsidP="00596EE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6862671" w14:textId="77777777" w:rsidR="00A12555" w:rsidRPr="00697318" w:rsidRDefault="00A12555" w:rsidP="00596EEC">
            <w:pPr>
              <w:pStyle w:val="NormalWeb"/>
              <w:spacing w:before="24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Has ANY blood relative of your child ever suffered from depression, that is, have they felt so low for a period of at least two weeks that they hardly ate or slept or couldn't work or do whatever they usually do?** </w:t>
            </w:r>
          </w:p>
        </w:tc>
        <w:tc>
          <w:tcPr>
            <w:tcW w:w="2605" w:type="dxa"/>
          </w:tcPr>
          <w:p w14:paraId="737D8F18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Demographics surv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A5E08">
              <w:rPr>
                <w:sz w:val="20"/>
                <w:szCs w:val="20"/>
              </w:rPr>
              <w:t>–</w:t>
            </w:r>
            <w:r w:rsidRPr="008A5E0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Parent</w:t>
            </w:r>
          </w:p>
        </w:tc>
      </w:tr>
      <w:tr w:rsidR="00A12555" w:rsidRPr="00697318" w14:paraId="137B480A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77575568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Divorce/separation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C7478B4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Divorced/separate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4B479065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Demographics survey –  Parent</w:t>
            </w:r>
          </w:p>
        </w:tc>
      </w:tr>
      <w:tr w:rsidR="00A12555" w:rsidRPr="00697318" w14:paraId="75746A6A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7B8756D6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 xml:space="preserve">Criminal household </w:t>
            </w:r>
            <w:r w:rsidRPr="00697318">
              <w:rPr>
                <w:color w:val="000000" w:themeColor="text1"/>
                <w:sz w:val="20"/>
                <w:szCs w:val="20"/>
              </w:rPr>
              <w:lastRenderedPageBreak/>
              <w:t>member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21B3A38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14"/>
                <w:szCs w:val="14"/>
              </w:rPr>
              <w:lastRenderedPageBreak/>
              <w:t> </w:t>
            </w:r>
            <w:r w:rsidRPr="00697318">
              <w:rPr>
                <w:color w:val="000000" w:themeColor="text1"/>
                <w:sz w:val="20"/>
                <w:szCs w:val="20"/>
              </w:rPr>
              <w:t xml:space="preserve">Has ANY blood relative of your child been the </w:t>
            </w:r>
            <w:r w:rsidRPr="00697318">
              <w:rPr>
                <w:color w:val="000000" w:themeColor="text1"/>
                <w:sz w:val="20"/>
                <w:szCs w:val="20"/>
              </w:rPr>
              <w:lastRenderedPageBreak/>
              <w:t>kind of person who never holds a job for long, or gets into fights, or gets into trouble with the police from time to time, or had any trouble with the law as a child or an adult?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39952E2B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lastRenderedPageBreak/>
              <w:t xml:space="preserve">Family History Assessment –  </w:t>
            </w:r>
            <w:r w:rsidRPr="00697318">
              <w:rPr>
                <w:color w:val="000000" w:themeColor="text1"/>
                <w:sz w:val="20"/>
                <w:szCs w:val="20"/>
              </w:rPr>
              <w:lastRenderedPageBreak/>
              <w:t>Parent</w:t>
            </w:r>
          </w:p>
          <w:p w14:paraId="2B18E776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12555" w:rsidRPr="00697318" w14:paraId="4EB91AA4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0E234877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lastRenderedPageBreak/>
              <w:t>Emotional neglec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A9FBCB1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 Believes in showing his/her love for me***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5D16CCBB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 xml:space="preserve">CRPBI Acceptance Subscale </w:t>
            </w:r>
            <w:r w:rsidRPr="008A5E08">
              <w:rPr>
                <w:sz w:val="20"/>
                <w:szCs w:val="20"/>
              </w:rPr>
              <w:t>–</w:t>
            </w:r>
            <w:r w:rsidRPr="008A5E0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Youth</w:t>
            </w:r>
          </w:p>
        </w:tc>
      </w:tr>
      <w:tr w:rsidR="00A12555" w:rsidRPr="00697318" w14:paraId="6941215F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</w:tcPr>
          <w:p w14:paraId="2E3FF752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Physical neglect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66FFD449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 How often do your parents/guardians know where you are?****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7F7FEA01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Parental Monitoring Survey</w:t>
            </w:r>
          </w:p>
        </w:tc>
      </w:tr>
      <w:tr w:rsidR="00A12555" w:rsidRPr="00697318" w14:paraId="3F7467DC" w14:textId="77777777" w:rsidTr="00596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</w:tcPr>
          <w:p w14:paraId="02AA20D8" w14:textId="77777777" w:rsidR="00A12555" w:rsidRPr="00697318" w:rsidRDefault="00A12555" w:rsidP="00596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3BA9E16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 If you are at home when your parents or guardians are not, how often do you know how to get in touch with them?****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394FA4DC" w14:textId="77777777" w:rsidR="00A12555" w:rsidRPr="00697318" w:rsidRDefault="00A12555" w:rsidP="00596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97318">
              <w:rPr>
                <w:color w:val="000000" w:themeColor="text1"/>
                <w:sz w:val="20"/>
                <w:szCs w:val="20"/>
              </w:rPr>
              <w:t>Parental Monitoring Survey</w:t>
            </w:r>
          </w:p>
        </w:tc>
      </w:tr>
    </w:tbl>
    <w:p w14:paraId="6FC137E3" w14:textId="28AC0390" w:rsidR="00A12555" w:rsidRPr="00C11717" w:rsidRDefault="00A12555" w:rsidP="00A12555">
      <w:pPr>
        <w:rPr>
          <w:color w:val="000000" w:themeColor="text1"/>
          <w:sz w:val="20"/>
          <w:szCs w:val="20"/>
        </w:rPr>
      </w:pPr>
      <w:r w:rsidRPr="00C11717">
        <w:rPr>
          <w:color w:val="000000" w:themeColor="text1"/>
          <w:sz w:val="20"/>
          <w:szCs w:val="20"/>
        </w:rPr>
        <w:t xml:space="preserve">*All ACEs data were </w:t>
      </w:r>
      <w:r w:rsidR="00C11717" w:rsidRPr="00C11717">
        <w:rPr>
          <w:color w:val="000000"/>
          <w:sz w:val="20"/>
          <w:szCs w:val="20"/>
        </w:rPr>
        <w:t>determined through parent and adolescent responses in the</w:t>
      </w:r>
      <w:bookmarkStart w:id="0" w:name="_Hlk105492311"/>
      <w:r w:rsidR="00C11717" w:rsidRPr="00C11717">
        <w:rPr>
          <w:color w:val="000000"/>
          <w:sz w:val="20"/>
          <w:szCs w:val="20"/>
        </w:rPr>
        <w:t xml:space="preserve"> baseline (2016-2018), one-year follow-up (2017-2019), and </w:t>
      </w:r>
      <w:r w:rsidR="00C11717" w:rsidRPr="00C11717">
        <w:rPr>
          <w:color w:val="000000" w:themeColor="text1"/>
          <w:sz w:val="20"/>
          <w:szCs w:val="20"/>
        </w:rPr>
        <w:t xml:space="preserve">first half of </w:t>
      </w:r>
      <w:r w:rsidR="00C11717" w:rsidRPr="00C11717">
        <w:rPr>
          <w:color w:val="000000"/>
          <w:sz w:val="20"/>
          <w:szCs w:val="20"/>
        </w:rPr>
        <w:t>two-year follow-up (2018-20</w:t>
      </w:r>
      <w:r w:rsidR="00C11717" w:rsidRPr="00C11717">
        <w:rPr>
          <w:color w:val="000000" w:themeColor="text1"/>
          <w:sz w:val="20"/>
          <w:szCs w:val="20"/>
        </w:rPr>
        <w:t>19</w:t>
      </w:r>
      <w:r w:rsidR="00C11717" w:rsidRPr="00C11717">
        <w:rPr>
          <w:color w:val="000000"/>
          <w:sz w:val="20"/>
          <w:szCs w:val="20"/>
        </w:rPr>
        <w:t>) surveys</w:t>
      </w:r>
      <w:bookmarkEnd w:id="0"/>
      <w:r w:rsidR="00C11717" w:rsidRPr="00C11717">
        <w:rPr>
          <w:color w:val="000000" w:themeColor="text1"/>
          <w:sz w:val="20"/>
          <w:szCs w:val="20"/>
        </w:rPr>
        <w:t>.</w:t>
      </w:r>
      <w:r w:rsidR="00C11717" w:rsidRPr="00C11717">
        <w:rPr>
          <w:color w:val="000000"/>
          <w:sz w:val="20"/>
          <w:szCs w:val="20"/>
        </w:rPr>
        <w:t xml:space="preserve"> A yes response to any of the following nine ACEs at any timepoint was counted as one-point.</w:t>
      </w:r>
    </w:p>
    <w:p w14:paraId="6289FEEB" w14:textId="4FAAB274" w:rsidR="00A12555" w:rsidRPr="00697318" w:rsidRDefault="00A12555" w:rsidP="00A12555">
      <w:pPr>
        <w:rPr>
          <w:color w:val="000000" w:themeColor="text1"/>
          <w:sz w:val="20"/>
          <w:szCs w:val="20"/>
        </w:rPr>
      </w:pPr>
      <w:r w:rsidRPr="00697318">
        <w:rPr>
          <w:color w:val="000000" w:themeColor="text1"/>
          <w:sz w:val="20"/>
          <w:szCs w:val="20"/>
        </w:rPr>
        <w:t>**</w:t>
      </w:r>
      <w:r w:rsidR="00C11717">
        <w:rPr>
          <w:color w:val="000000" w:themeColor="text1"/>
          <w:sz w:val="20"/>
          <w:szCs w:val="20"/>
        </w:rPr>
        <w:t>one-</w:t>
      </w:r>
      <w:r w:rsidRPr="00697318">
        <w:rPr>
          <w:color w:val="000000" w:themeColor="text1"/>
          <w:sz w:val="20"/>
          <w:szCs w:val="20"/>
        </w:rPr>
        <w:t>point given if blood relative was mother or father</w:t>
      </w:r>
    </w:p>
    <w:p w14:paraId="63055629" w14:textId="450A6425" w:rsidR="00A12555" w:rsidRPr="00697318" w:rsidRDefault="00A12555" w:rsidP="00A12555">
      <w:pPr>
        <w:rPr>
          <w:color w:val="000000" w:themeColor="text1"/>
          <w:sz w:val="20"/>
          <w:szCs w:val="20"/>
        </w:rPr>
      </w:pPr>
      <w:r w:rsidRPr="00697318">
        <w:rPr>
          <w:color w:val="000000" w:themeColor="text1"/>
          <w:sz w:val="20"/>
          <w:szCs w:val="20"/>
        </w:rPr>
        <w:t>***</w:t>
      </w:r>
      <w:r w:rsidR="00C11717">
        <w:rPr>
          <w:color w:val="000000" w:themeColor="text1"/>
          <w:sz w:val="20"/>
          <w:szCs w:val="20"/>
        </w:rPr>
        <w:t>one-</w:t>
      </w:r>
      <w:r w:rsidRPr="00697318">
        <w:rPr>
          <w:color w:val="000000" w:themeColor="text1"/>
          <w:sz w:val="20"/>
          <w:szCs w:val="20"/>
        </w:rPr>
        <w:t>point if not like him/her for primary caregiver</w:t>
      </w:r>
    </w:p>
    <w:p w14:paraId="5EC74619" w14:textId="31BF8036" w:rsidR="00A12555" w:rsidRPr="00697318" w:rsidRDefault="00A12555" w:rsidP="00A12555">
      <w:pPr>
        <w:rPr>
          <w:color w:val="000000" w:themeColor="text1"/>
          <w:sz w:val="20"/>
          <w:szCs w:val="20"/>
        </w:rPr>
      </w:pPr>
      <w:r w:rsidRPr="00697318">
        <w:rPr>
          <w:color w:val="000000" w:themeColor="text1"/>
          <w:sz w:val="20"/>
          <w:szCs w:val="20"/>
        </w:rPr>
        <w:t xml:space="preserve">**** </w:t>
      </w:r>
      <w:r w:rsidR="00C11717">
        <w:rPr>
          <w:color w:val="000000" w:themeColor="text1"/>
          <w:sz w:val="20"/>
          <w:szCs w:val="20"/>
        </w:rPr>
        <w:t>one-</w:t>
      </w:r>
      <w:r w:rsidRPr="00697318">
        <w:rPr>
          <w:color w:val="000000" w:themeColor="text1"/>
          <w:sz w:val="20"/>
          <w:szCs w:val="20"/>
        </w:rPr>
        <w:t>point if never/almost never</w:t>
      </w:r>
    </w:p>
    <w:p w14:paraId="154B0E4B" w14:textId="77777777" w:rsidR="00A12555" w:rsidRDefault="00A12555" w:rsidP="00E83AF1">
      <w:pPr>
        <w:spacing w:line="480" w:lineRule="auto"/>
        <w:rPr>
          <w:b/>
          <w:bCs/>
        </w:rPr>
      </w:pPr>
    </w:p>
    <w:sectPr w:rsidR="00A12555" w:rsidSect="00A12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686E2" w14:textId="77777777" w:rsidR="00B70D70" w:rsidRDefault="00B70D70" w:rsidP="00930815">
      <w:r>
        <w:separator/>
      </w:r>
    </w:p>
  </w:endnote>
  <w:endnote w:type="continuationSeparator" w:id="0">
    <w:p w14:paraId="59C63EEE" w14:textId="77777777" w:rsidR="00B70D70" w:rsidRDefault="00B70D70" w:rsidP="00930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9E3D3" w14:textId="77777777" w:rsidR="00B70D70" w:rsidRDefault="00B70D70" w:rsidP="00930815">
      <w:r>
        <w:separator/>
      </w:r>
    </w:p>
  </w:footnote>
  <w:footnote w:type="continuationSeparator" w:id="0">
    <w:p w14:paraId="43683AB1" w14:textId="77777777" w:rsidR="00B70D70" w:rsidRDefault="00B70D70" w:rsidP="00930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57802"/>
    <w:multiLevelType w:val="hybridMultilevel"/>
    <w:tmpl w:val="47DAD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A1616"/>
    <w:multiLevelType w:val="hybridMultilevel"/>
    <w:tmpl w:val="EE40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25E0D"/>
    <w:multiLevelType w:val="hybridMultilevel"/>
    <w:tmpl w:val="AB80F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182678"/>
    <w:multiLevelType w:val="hybridMultilevel"/>
    <w:tmpl w:val="1DD01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34ECF"/>
    <w:multiLevelType w:val="hybridMultilevel"/>
    <w:tmpl w:val="9CAE3F6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376F4D65"/>
    <w:multiLevelType w:val="hybridMultilevel"/>
    <w:tmpl w:val="87D44CBE"/>
    <w:lvl w:ilvl="0" w:tplc="0409000F">
      <w:start w:val="1"/>
      <w:numFmt w:val="decimal"/>
      <w:lvlText w:val="%1.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6" w15:restartNumberingAfterBreak="0">
    <w:nsid w:val="427376FF"/>
    <w:multiLevelType w:val="hybridMultilevel"/>
    <w:tmpl w:val="87D44CBE"/>
    <w:lvl w:ilvl="0" w:tplc="0409000F">
      <w:start w:val="1"/>
      <w:numFmt w:val="decimal"/>
      <w:lvlText w:val="%1.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7" w15:restartNumberingAfterBreak="0">
    <w:nsid w:val="549D649C"/>
    <w:multiLevelType w:val="hybridMultilevel"/>
    <w:tmpl w:val="532C1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0D54E1"/>
    <w:multiLevelType w:val="hybridMultilevel"/>
    <w:tmpl w:val="02480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B95B33"/>
    <w:multiLevelType w:val="hybridMultilevel"/>
    <w:tmpl w:val="532C1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F46C17"/>
    <w:multiLevelType w:val="hybridMultilevel"/>
    <w:tmpl w:val="0396E1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7"/>
  </w:num>
  <w:num w:numId="5">
    <w:abstractNumId w:val="2"/>
  </w:num>
  <w:num w:numId="6">
    <w:abstractNumId w:val="1"/>
  </w:num>
  <w:num w:numId="7">
    <w:abstractNumId w:val="3"/>
  </w:num>
  <w:num w:numId="8">
    <w:abstractNumId w:val="9"/>
  </w:num>
  <w:num w:numId="9">
    <w:abstractNumId w:val="5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5A3"/>
    <w:rsid w:val="000210CE"/>
    <w:rsid w:val="000C7DD0"/>
    <w:rsid w:val="000E18A5"/>
    <w:rsid w:val="000F2B0E"/>
    <w:rsid w:val="0011021F"/>
    <w:rsid w:val="00122629"/>
    <w:rsid w:val="00220ABD"/>
    <w:rsid w:val="00226DC6"/>
    <w:rsid w:val="00283DED"/>
    <w:rsid w:val="003401CF"/>
    <w:rsid w:val="003A35A3"/>
    <w:rsid w:val="003F122C"/>
    <w:rsid w:val="004158C3"/>
    <w:rsid w:val="00473156"/>
    <w:rsid w:val="0048762D"/>
    <w:rsid w:val="004B3CEB"/>
    <w:rsid w:val="00550C14"/>
    <w:rsid w:val="0056120A"/>
    <w:rsid w:val="00596EEC"/>
    <w:rsid w:val="005A74AD"/>
    <w:rsid w:val="005F6D97"/>
    <w:rsid w:val="00602460"/>
    <w:rsid w:val="00654B17"/>
    <w:rsid w:val="00677143"/>
    <w:rsid w:val="00680F4A"/>
    <w:rsid w:val="006C78F7"/>
    <w:rsid w:val="00703067"/>
    <w:rsid w:val="00726949"/>
    <w:rsid w:val="007475E4"/>
    <w:rsid w:val="007A5088"/>
    <w:rsid w:val="007B35E0"/>
    <w:rsid w:val="007D190E"/>
    <w:rsid w:val="007F01A9"/>
    <w:rsid w:val="007F65BD"/>
    <w:rsid w:val="00800725"/>
    <w:rsid w:val="00801C06"/>
    <w:rsid w:val="00861651"/>
    <w:rsid w:val="00930815"/>
    <w:rsid w:val="009317DA"/>
    <w:rsid w:val="00995FA6"/>
    <w:rsid w:val="009C0E56"/>
    <w:rsid w:val="009C1931"/>
    <w:rsid w:val="00A12555"/>
    <w:rsid w:val="00A553C3"/>
    <w:rsid w:val="00B53831"/>
    <w:rsid w:val="00B55403"/>
    <w:rsid w:val="00B70D70"/>
    <w:rsid w:val="00B74F18"/>
    <w:rsid w:val="00C11717"/>
    <w:rsid w:val="00C13983"/>
    <w:rsid w:val="00C17DC7"/>
    <w:rsid w:val="00C560B6"/>
    <w:rsid w:val="00CA7BFB"/>
    <w:rsid w:val="00CD6CB0"/>
    <w:rsid w:val="00CD7BA8"/>
    <w:rsid w:val="00D20FD8"/>
    <w:rsid w:val="00D3719D"/>
    <w:rsid w:val="00D46D5F"/>
    <w:rsid w:val="00D74136"/>
    <w:rsid w:val="00DB1568"/>
    <w:rsid w:val="00E07FF7"/>
    <w:rsid w:val="00E8122B"/>
    <w:rsid w:val="00E83AF1"/>
    <w:rsid w:val="00E90754"/>
    <w:rsid w:val="00EA1656"/>
    <w:rsid w:val="00EE0948"/>
    <w:rsid w:val="00EE6AB5"/>
    <w:rsid w:val="00F00E8C"/>
    <w:rsid w:val="00F2512A"/>
    <w:rsid w:val="00F8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A8BFBB"/>
  <w15:docId w15:val="{760F8E02-01D1-4B25-AB66-7C11E81D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8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5A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12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1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5E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5E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08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8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308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815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50C14"/>
  </w:style>
  <w:style w:type="paragraph" w:styleId="NormalWeb">
    <w:name w:val="Normal (Web)"/>
    <w:basedOn w:val="Normal"/>
    <w:uiPriority w:val="99"/>
    <w:semiHidden/>
    <w:unhideWhenUsed/>
    <w:rsid w:val="00A12555"/>
    <w:pPr>
      <w:spacing w:before="100" w:beforeAutospacing="1" w:after="100" w:afterAutospacing="1"/>
    </w:pPr>
  </w:style>
  <w:style w:type="table" w:customStyle="1" w:styleId="GridTable1Light-Accent31">
    <w:name w:val="Grid Table 1 Light - Accent 31"/>
    <w:basedOn w:val="TableNormal"/>
    <w:uiPriority w:val="46"/>
    <w:rsid w:val="00A12555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5E97D-5C87-354B-B330-B7F717C2D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r, Puja</dc:creator>
  <cp:keywords/>
  <dc:description/>
  <cp:lastModifiedBy>Nagata, Jason</cp:lastModifiedBy>
  <cp:revision>3</cp:revision>
  <dcterms:created xsi:type="dcterms:W3CDTF">2022-09-18T19:54:00Z</dcterms:created>
  <dcterms:modified xsi:type="dcterms:W3CDTF">2022-09-26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ating-disorders</vt:lpwstr>
  </property>
  <property fmtid="{D5CDD505-2E9C-101B-9397-08002B2CF9AE}" pid="15" name="Mendeley Recent Style Name 6_1">
    <vt:lpwstr>Journal of Eating Disorder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7c2ce2-504c-3117-b860-530d46ba4299</vt:lpwstr>
  </property>
  <property fmtid="{D5CDD505-2E9C-101B-9397-08002B2CF9AE}" pid="24" name="Mendeley Citation Style_1">
    <vt:lpwstr>http://www.zotero.org/styles/american-medical-association</vt:lpwstr>
  </property>
</Properties>
</file>